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8B0" w:rsidRPr="00851372" w:rsidRDefault="005838B0" w:rsidP="00D814FE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51372">
        <w:rPr>
          <w:rFonts w:ascii="Times New Roman" w:hAnsi="Times New Roman" w:cs="Times New Roman"/>
          <w:b/>
          <w:sz w:val="24"/>
        </w:rPr>
        <w:t>S4 Table.</w:t>
      </w:r>
      <w:r w:rsidRPr="00851372">
        <w:rPr>
          <w:rFonts w:ascii="Times New Roman" w:hAnsi="Times New Roman" w:cs="Times New Roman"/>
          <w:sz w:val="24"/>
        </w:rPr>
        <w:t xml:space="preserve">  Probes and primers for q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170"/>
        <w:gridCol w:w="630"/>
        <w:gridCol w:w="5845"/>
      </w:tblGrid>
      <w:tr w:rsidR="005838B0" w:rsidRPr="00851372" w:rsidTr="000025B2">
        <w:tc>
          <w:tcPr>
            <w:tcW w:w="71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 xml:space="preserve">Gene </w:t>
            </w:r>
          </w:p>
        </w:tc>
        <w:tc>
          <w:tcPr>
            <w:tcW w:w="990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 xml:space="preserve">Assay </w:t>
            </w:r>
          </w:p>
        </w:tc>
        <w:tc>
          <w:tcPr>
            <w:tcW w:w="1170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51372">
              <w:rPr>
                <w:rFonts w:asciiTheme="majorBidi" w:hAnsiTheme="majorBidi" w:cstheme="majorBidi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630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 xml:space="preserve">Exon </w:t>
            </w: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robe and Primers (P1/P2)</w:t>
            </w:r>
          </w:p>
        </w:tc>
      </w:tr>
      <w:tr w:rsidR="005838B0" w:rsidRPr="00851372" w:rsidTr="000025B2">
        <w:trPr>
          <w:trHeight w:val="426"/>
        </w:trPr>
        <w:tc>
          <w:tcPr>
            <w:tcW w:w="715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i/>
                <w:sz w:val="18"/>
                <w:szCs w:val="18"/>
              </w:rPr>
              <w:t>Dsg2</w:t>
            </w:r>
          </w:p>
        </w:tc>
        <w:tc>
          <w:tcPr>
            <w:tcW w:w="99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Mm.PT.58.8263998</w:t>
            </w:r>
          </w:p>
        </w:tc>
        <w:tc>
          <w:tcPr>
            <w:tcW w:w="117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NM_007883</w:t>
            </w:r>
          </w:p>
        </w:tc>
        <w:tc>
          <w:tcPr>
            <w:tcW w:w="63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6-7</w:t>
            </w: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5’-/56-FAM/TAGCTGCTG/ZEN/TGTTCCTCTCTGTCCA/3IABkFQ/-3’</w:t>
            </w:r>
          </w:p>
        </w:tc>
      </w:tr>
      <w:tr w:rsidR="005838B0" w:rsidRPr="00851372" w:rsidTr="000025B2">
        <w:trPr>
          <w:trHeight w:val="424"/>
        </w:trPr>
        <w:tc>
          <w:tcPr>
            <w:tcW w:w="715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1:  5’-GAGCCTGCAAATAGTCATATGTTC-3’</w:t>
            </w:r>
          </w:p>
        </w:tc>
      </w:tr>
      <w:tr w:rsidR="005838B0" w:rsidRPr="00851372" w:rsidTr="000025B2">
        <w:trPr>
          <w:trHeight w:val="424"/>
        </w:trPr>
        <w:tc>
          <w:tcPr>
            <w:tcW w:w="715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2:  5’-CATCTCTTGCTTCCACCGT-3’</w:t>
            </w:r>
          </w:p>
        </w:tc>
      </w:tr>
      <w:tr w:rsidR="005838B0" w:rsidRPr="00851372" w:rsidTr="000025B2">
        <w:trPr>
          <w:trHeight w:val="532"/>
        </w:trPr>
        <w:tc>
          <w:tcPr>
            <w:tcW w:w="715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51372">
              <w:rPr>
                <w:rFonts w:asciiTheme="majorBidi" w:hAnsiTheme="majorBidi" w:cstheme="majorBidi"/>
                <w:i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99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Mm.PT.39a.22214843.g</w:t>
            </w:r>
          </w:p>
        </w:tc>
        <w:tc>
          <w:tcPr>
            <w:tcW w:w="117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NM_007393</w:t>
            </w:r>
          </w:p>
        </w:tc>
        <w:tc>
          <w:tcPr>
            <w:tcW w:w="63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5-6</w:t>
            </w: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5’-/56-FAM/CTGGCCTCA/ZEN/CTGTCCACCTTCC/3IABkFQ/-3’</w:t>
            </w:r>
          </w:p>
        </w:tc>
      </w:tr>
      <w:tr w:rsidR="005838B0" w:rsidRPr="00851372" w:rsidTr="000025B2">
        <w:trPr>
          <w:trHeight w:val="530"/>
        </w:trPr>
        <w:tc>
          <w:tcPr>
            <w:tcW w:w="715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1:  5’-GATTACTGCTCTGGCTCCTAG-3’</w:t>
            </w:r>
          </w:p>
        </w:tc>
      </w:tr>
      <w:tr w:rsidR="005838B0" w:rsidRPr="00851372" w:rsidTr="000025B2">
        <w:trPr>
          <w:trHeight w:val="530"/>
        </w:trPr>
        <w:tc>
          <w:tcPr>
            <w:tcW w:w="715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2:  5’-GACTCATCGTACTCTGCTTG-3’</w:t>
            </w:r>
          </w:p>
        </w:tc>
      </w:tr>
      <w:tr w:rsidR="005838B0" w:rsidRPr="00851372" w:rsidTr="000025B2">
        <w:trPr>
          <w:trHeight w:val="532"/>
        </w:trPr>
        <w:tc>
          <w:tcPr>
            <w:tcW w:w="715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51372">
              <w:rPr>
                <w:rFonts w:asciiTheme="majorBidi" w:hAnsiTheme="majorBidi" w:cstheme="majorBidi"/>
                <w:i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99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Mm.PT.39a.1</w:t>
            </w:r>
          </w:p>
        </w:tc>
        <w:tc>
          <w:tcPr>
            <w:tcW w:w="117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NM_008084</w:t>
            </w:r>
          </w:p>
        </w:tc>
        <w:tc>
          <w:tcPr>
            <w:tcW w:w="630" w:type="dxa"/>
            <w:vMerge w:val="restart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2-3</w:t>
            </w: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5’-/56-FAM/TGCAAATGG/ZEN/CAGCCCTGGTG/3IABkFQ/-3’</w:t>
            </w:r>
          </w:p>
        </w:tc>
      </w:tr>
      <w:tr w:rsidR="005838B0" w:rsidRPr="00851372" w:rsidTr="000025B2">
        <w:trPr>
          <w:trHeight w:val="530"/>
        </w:trPr>
        <w:tc>
          <w:tcPr>
            <w:tcW w:w="715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1:  5’-AATGGTGAAGGTCGGTGTG-3’</w:t>
            </w:r>
          </w:p>
        </w:tc>
      </w:tr>
      <w:tr w:rsidR="005838B0" w:rsidRPr="00851372" w:rsidTr="000025B2">
        <w:trPr>
          <w:trHeight w:val="530"/>
        </w:trPr>
        <w:tc>
          <w:tcPr>
            <w:tcW w:w="715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845" w:type="dxa"/>
          </w:tcPr>
          <w:p w:rsidR="005838B0" w:rsidRPr="00851372" w:rsidRDefault="005838B0" w:rsidP="000025B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1372">
              <w:rPr>
                <w:rFonts w:asciiTheme="majorBidi" w:hAnsiTheme="majorBidi" w:cstheme="majorBidi"/>
                <w:sz w:val="18"/>
                <w:szCs w:val="18"/>
              </w:rPr>
              <w:t>P2:  5’-GTGGAGTCATACTGGAACATGTAG-3’</w:t>
            </w:r>
          </w:p>
        </w:tc>
      </w:tr>
    </w:tbl>
    <w:p w:rsidR="005838B0" w:rsidRPr="00851372" w:rsidRDefault="005838B0" w:rsidP="00D814FE"/>
    <w:p w:rsidR="001D35C6" w:rsidRDefault="001D35C6"/>
    <w:sectPr w:rsidR="001D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wppf52rw9r8ezdw8vzexyszxsr90afwtp&quot;&gt;New library 11-7-19&lt;record-ids&gt;&lt;item&gt;315&lt;/item&gt;&lt;item&gt;584&lt;/item&gt;&lt;item&gt;705&lt;/item&gt;&lt;item&gt;1220&lt;/item&gt;&lt;item&gt;1223&lt;/item&gt;&lt;item&gt;2106&lt;/item&gt;&lt;/record-ids&gt;&lt;/item&gt;&lt;/Libraries&gt;"/>
  </w:docVars>
  <w:rsids>
    <w:rsidRoot w:val="005838B0"/>
    <w:rsid w:val="000E13EC"/>
    <w:rsid w:val="000E4C04"/>
    <w:rsid w:val="001143D7"/>
    <w:rsid w:val="001A035E"/>
    <w:rsid w:val="001A3FD4"/>
    <w:rsid w:val="001B134C"/>
    <w:rsid w:val="001B365F"/>
    <w:rsid w:val="001D35C6"/>
    <w:rsid w:val="002065D6"/>
    <w:rsid w:val="00255F2E"/>
    <w:rsid w:val="002A1288"/>
    <w:rsid w:val="002E5C45"/>
    <w:rsid w:val="0031775C"/>
    <w:rsid w:val="003A74BC"/>
    <w:rsid w:val="003D07C2"/>
    <w:rsid w:val="003E369B"/>
    <w:rsid w:val="004607EE"/>
    <w:rsid w:val="0048342E"/>
    <w:rsid w:val="005838B0"/>
    <w:rsid w:val="00663AE4"/>
    <w:rsid w:val="0066610F"/>
    <w:rsid w:val="006F63C4"/>
    <w:rsid w:val="007B1FCF"/>
    <w:rsid w:val="007C7DE6"/>
    <w:rsid w:val="007F1DD5"/>
    <w:rsid w:val="00826DDC"/>
    <w:rsid w:val="00851372"/>
    <w:rsid w:val="00880775"/>
    <w:rsid w:val="00896ED0"/>
    <w:rsid w:val="009E6142"/>
    <w:rsid w:val="00A3258C"/>
    <w:rsid w:val="00A7697F"/>
    <w:rsid w:val="00B62881"/>
    <w:rsid w:val="00BF5573"/>
    <w:rsid w:val="00C246AE"/>
    <w:rsid w:val="00C623F5"/>
    <w:rsid w:val="00C90DF5"/>
    <w:rsid w:val="00D54729"/>
    <w:rsid w:val="00D9520B"/>
    <w:rsid w:val="00E00252"/>
    <w:rsid w:val="00E736BF"/>
    <w:rsid w:val="00E87ECF"/>
    <w:rsid w:val="00F53E75"/>
    <w:rsid w:val="00F90CE0"/>
    <w:rsid w:val="00FD0004"/>
    <w:rsid w:val="00FD7285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74EE8"/>
  <w15:chartTrackingRefBased/>
  <w15:docId w15:val="{7A7CF749-48CF-4871-8189-05341D3F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38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38B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83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8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8B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838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38B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llan, Lisa</dc:creator>
  <cp:keywords/>
  <dc:description/>
  <cp:lastModifiedBy>Hunstad, David</cp:lastModifiedBy>
  <cp:revision>2</cp:revision>
  <dcterms:created xsi:type="dcterms:W3CDTF">2021-01-18T23:02:00Z</dcterms:created>
  <dcterms:modified xsi:type="dcterms:W3CDTF">2021-01-18T23:02:00Z</dcterms:modified>
</cp:coreProperties>
</file>